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Information 2 – Thematic maps to assist in the generation of them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Phase 3 – Generating initial theme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6815455" cy="62731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74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5455" cy="627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Phase 4 – Developing and reviewing themes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7831455" cy="634746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1455" cy="634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Phase 5 – Refining, defining and preliminary naming of themes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194935" cy="420814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935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10:34:00Z</dcterms:created>
  <dc:creator>SWAIN T. (851760)</dc:creator>
  <dc:description/>
  <cp:keywords/>
  <dc:language>en-US</dc:language>
  <cp:lastModifiedBy>SWAIN T. (851760)</cp:lastModifiedBy>
  <dcterms:modified xsi:type="dcterms:W3CDTF">2024-05-29T10:34:00Z</dcterms:modified>
  <cp:revision>2</cp:revision>
  <dc:subject/>
  <dc:title/>
</cp:coreProperties>
</file>